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1"/>
        <w:gridCol w:w="699"/>
        <w:gridCol w:w="5996"/>
        <w:gridCol w:w="222"/>
        <w:gridCol w:w="643"/>
      </w:tblGrid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0F454C" w:rsidRPr="0022554A" w:rsidRDefault="000F454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0F454C" w:rsidRPr="0022554A" w:rsidRDefault="000F454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0F454C" w:rsidRPr="0022554A" w:rsidTr="000F454C">
        <w:tc>
          <w:tcPr>
            <w:tcW w:w="0" w:type="auto"/>
            <w:vMerge w:val="restart"/>
          </w:tcPr>
          <w:p w:rsidR="000F454C" w:rsidRPr="002602FB" w:rsidRDefault="000F454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gridSpan w:val="4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Start w:id="15" w:name="_GoBack"/>
            <w:bookmarkEnd w:id="13"/>
            <w:bookmarkEnd w:id="14"/>
            <w:bookmarkEnd w:id="15"/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gridSpan w:val="4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6"/>
      <w:bookmarkEnd w:id="27"/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0F454C" w:rsidRPr="0022554A" w:rsidTr="000F454C">
        <w:trPr>
          <w:trHeight w:val="294"/>
        </w:trPr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-7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0F454C" w:rsidRPr="0022554A" w:rsidTr="000F454C"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gridSpan w:val="4"/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0F454C" w:rsidRPr="0022554A" w:rsidTr="000F454C"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0F454C" w:rsidRPr="0022554A" w:rsidTr="000F454C">
        <w:trPr>
          <w:trHeight w:val="295"/>
        </w:trPr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6149D3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6149D3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0F454C" w:rsidRPr="0022554A" w:rsidTr="000F454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F454C" w:rsidRPr="006149D3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F454C" w:rsidRDefault="000F454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F454C" w:rsidRPr="0022554A" w:rsidTr="000F45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4</w:t>
            </w:r>
          </w:p>
        </w:tc>
      </w:tr>
      <w:tr w:rsidR="000F454C" w:rsidRPr="0022554A" w:rsidTr="000F454C">
        <w:tc>
          <w:tcPr>
            <w:tcW w:w="0" w:type="auto"/>
            <w:tcBorders>
              <w:top w:val="single" w:sz="4" w:space="0" w:color="auto"/>
            </w:tcBorders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-17</w:t>
            </w:r>
          </w:p>
        </w:tc>
      </w:tr>
      <w:tr w:rsidR="000F454C" w:rsidRPr="0022554A" w:rsidTr="000F454C"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0F454C" w:rsidRPr="0022554A" w:rsidTr="000F454C">
        <w:tc>
          <w:tcPr>
            <w:tcW w:w="0" w:type="auto"/>
            <w:tcBorders>
              <w:bottom w:val="single" w:sz="4" w:space="0" w:color="auto"/>
            </w:tcBorders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0F454C" w:rsidRPr="0022554A" w:rsidRDefault="000F454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0F454C" w:rsidRPr="0022554A" w:rsidTr="000F45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54C" w:rsidRDefault="000F454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454C" w:rsidRPr="0022554A" w:rsidRDefault="000F45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headerReference w:type="default" r:id="rId7"/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F454C">
      <w:rPr>
        <w:rStyle w:val="Seitenzahl"/>
        <w:noProof/>
      </w:rPr>
      <w:t>1</w:t>
    </w:r>
    <w:r>
      <w:rPr>
        <w:rStyle w:val="Seitenzahl"/>
      </w:rPr>
      <w:fldChar w:fldCharType="end"/>
    </w:r>
  </w:p>
  <w:p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454C" w:rsidRPr="000F454C" w:rsidRDefault="000F454C" w:rsidP="000F454C">
    <w:pPr>
      <w:spacing w:line="240" w:lineRule="auto"/>
      <w:jc w:val="both"/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</w:pPr>
    <w:bookmarkStart w:id="95" w:name="_Hlk159420489"/>
    <w:proofErr w:type="spellStart"/>
    <w:r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  <w:t>Manuscript_</w:t>
    </w:r>
    <w:r w:rsidRPr="000F454C"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  <w:t>Health</w:t>
    </w:r>
    <w:proofErr w:type="spellEnd"/>
    <w:r w:rsidRPr="000F454C"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  <w:t>-Related Quality of Life</w:t>
    </w:r>
    <w:bookmarkEnd w:id="95"/>
    <w:r w:rsidRPr="000F454C"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  <w:t xml:space="preserve"> </w:t>
    </w:r>
    <w:bookmarkStart w:id="96" w:name="_Hlk173433138"/>
    <w:bookmarkEnd w:id="96"/>
    <w:r w:rsidRPr="000F454C">
      <w:rPr>
        <w:rFonts w:ascii="Calibri" w:hAnsi="Calibri" w:cs="Calibri"/>
        <w:b/>
        <w:bCs/>
        <w:color w:val="A6A6A6" w:themeColor="background1" w:themeShade="A6"/>
        <w:sz w:val="22"/>
        <w:szCs w:val="22"/>
        <w:lang w:val="en-US"/>
      </w:rPr>
      <w:t>and the Impact of Traditional, Complementary and Integrative Medicine - an Online - Representative Cross-Sectional Survey in Germany</w:t>
    </w:r>
  </w:p>
  <w:p w:rsidR="000F454C" w:rsidRDefault="000F45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0F454C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497B742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link w:val="KopfzeileZchn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character" w:customStyle="1" w:styleId="KopfzeileZchn">
    <w:name w:val="Kopfzeile Zchn"/>
    <w:basedOn w:val="Absatz-Standardschriftart"/>
    <w:link w:val="Kopfzeile"/>
    <w:uiPriority w:val="99"/>
    <w:rsid w:val="000F454C"/>
    <w:rPr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36</Words>
  <Characters>381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Ortiz, Miriam</cp:lastModifiedBy>
  <cp:revision>3</cp:revision>
  <cp:lastPrinted>2007-09-19T09:02:00Z</cp:lastPrinted>
  <dcterms:created xsi:type="dcterms:W3CDTF">2018-07-30T10:56:00Z</dcterms:created>
  <dcterms:modified xsi:type="dcterms:W3CDTF">2025-03-05T16:06:00Z</dcterms:modified>
</cp:coreProperties>
</file>